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D1769">
        <w:fldChar w:fldCharType="begin"/>
      </w:r>
      <w:r w:rsidR="003D1769">
        <w:instrText xml:space="preserve"> HYPERLINK "http://biosharing.org/" \h </w:instrText>
      </w:r>
      <w:r w:rsidR="003D176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D176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829AE9" w:rsidR="00F102CC" w:rsidRPr="003D5AF6" w:rsidRDefault="008823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096AED" w:rsidR="00F102CC" w:rsidRPr="003D5AF6" w:rsidRDefault="00855E9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8AC6E6" w:rsidR="00F102CC" w:rsidRPr="003D5AF6" w:rsidRDefault="00855E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Supplementary </w:t>
            </w:r>
            <w:r w:rsidR="004429CE">
              <w:rPr>
                <w:rFonts w:ascii="Noto Sans" w:eastAsia="Noto Sans" w:hAnsi="Noto Sans" w:cs="Noto Sans"/>
                <w:bCs/>
                <w:color w:val="434343"/>
                <w:sz w:val="18"/>
                <w:szCs w:val="18"/>
              </w:rPr>
              <w:t xml:space="preserve">File </w:t>
            </w:r>
            <w:bookmarkStart w:id="1" w:name="_GoBack"/>
            <w:bookmarkEnd w:id="1"/>
            <w:r>
              <w:rPr>
                <w:rFonts w:ascii="Noto Sans" w:eastAsia="Noto Sans" w:hAnsi="Noto Sans" w:cs="Noto Sans"/>
                <w:bCs/>
                <w:color w:val="434343"/>
                <w:sz w:val="18"/>
                <w:szCs w:val="18"/>
              </w:rPr>
              <w:t>3,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E49074" w:rsidR="00F102CC" w:rsidRPr="003D5AF6" w:rsidRDefault="00AE2C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86B09E" w:rsidR="00F102CC" w:rsidRPr="003D5AF6" w:rsidRDefault="00AE2C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CFD8A3" w:rsidR="00F102CC" w:rsidRPr="003D5AF6" w:rsidRDefault="00855E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w:t>
            </w:r>
            <w:r w:rsidR="00027396">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328E9E" w:rsidR="00F102CC" w:rsidRPr="003D5AF6" w:rsidRDefault="00AE2C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178195" w:rsidR="00F102CC" w:rsidRPr="003D5AF6" w:rsidRDefault="00F322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D33047" w:rsidR="00F102CC" w:rsidRPr="003D5AF6" w:rsidRDefault="00F322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8EC947" w:rsidR="00F102CC" w:rsidRDefault="0029053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CCA4E0" w:rsidR="00F102CC" w:rsidRPr="003D5AF6" w:rsidRDefault="0029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DDF76C" w:rsidR="00F102CC" w:rsidRPr="003D5AF6" w:rsidRDefault="0029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122731" w:rsidR="00F102CC" w:rsidRPr="003D5AF6" w:rsidRDefault="006235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416370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F7FF1E" w:rsidR="00F102CC" w:rsidRDefault="002F0C5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665D4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031690" w:rsidR="00F102CC" w:rsidRPr="003D5AF6" w:rsidRDefault="002F0C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384B1F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85651C" w:rsidR="00F102CC" w:rsidRPr="003D5AF6" w:rsidRDefault="002F0C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34EB4E" w:rsidR="00F102CC" w:rsidRPr="003D5AF6" w:rsidRDefault="006235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B24F6C" w:rsidR="00F102CC" w:rsidRPr="003D5AF6" w:rsidRDefault="00855E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w:t>
            </w:r>
            <w:r w:rsidR="006235E5">
              <w:rPr>
                <w:rFonts w:ascii="Noto Sans" w:eastAsia="Noto Sans" w:hAnsi="Noto Sans" w:cs="Noto Sans"/>
                <w:bCs/>
                <w:color w:val="434343"/>
                <w:sz w:val="18"/>
                <w:szCs w:val="18"/>
              </w:rPr>
              <w:t>ethods</w:t>
            </w:r>
            <w:r>
              <w:rPr>
                <w:rFonts w:ascii="Noto Sans" w:eastAsia="Noto Sans" w:hAnsi="Noto Sans" w:cs="Noto Sans"/>
                <w:bCs/>
                <w:color w:val="434343"/>
                <w:sz w:val="18"/>
                <w:szCs w:val="18"/>
              </w:rPr>
              <w:t>,</w:t>
            </w:r>
            <w:r w:rsidR="006235E5">
              <w:rPr>
                <w:rFonts w:ascii="Noto Sans" w:eastAsia="Noto Sans" w:hAnsi="Noto Sans" w:cs="Noto Sans"/>
                <w:bCs/>
                <w:color w:val="434343"/>
                <w:sz w:val="18"/>
                <w:szCs w:val="18"/>
              </w:rPr>
              <w:t xml:space="preserv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AA1A54" w:rsidR="00F102CC" w:rsidRPr="003D5AF6" w:rsidRDefault="00027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0DBC62C" w:rsidR="00F102CC" w:rsidRPr="003D5AF6" w:rsidRDefault="00855E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C0CB6D" w:rsidR="00F102CC" w:rsidRPr="003D5AF6" w:rsidRDefault="000273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EC624A" w:rsidR="00F102CC" w:rsidRPr="003D5AF6" w:rsidRDefault="00516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83B55A" w:rsidR="00F102CC" w:rsidRPr="003D5AF6" w:rsidRDefault="00516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05223A" w:rsidR="00F102CC" w:rsidRPr="003D5AF6" w:rsidRDefault="00855E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60ECA3" w:rsidR="00F102CC" w:rsidRPr="003D5AF6" w:rsidRDefault="00CB6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E5DC63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C355691"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46BA63"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694D44"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C619B9"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D596E3"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0A63A5" w:rsidR="00F102CC" w:rsidRPr="003D5AF6" w:rsidRDefault="000947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429CE">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9B8655" w14:textId="77777777" w:rsidR="003D1769" w:rsidRDefault="003D1769">
      <w:r>
        <w:separator/>
      </w:r>
    </w:p>
  </w:endnote>
  <w:endnote w:type="continuationSeparator" w:id="0">
    <w:p w14:paraId="33AD1FDF" w14:textId="77777777" w:rsidR="003D1769" w:rsidRDefault="003D1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D714D" w14:textId="77777777" w:rsidR="003D1769" w:rsidRDefault="003D1769">
      <w:r>
        <w:separator/>
      </w:r>
    </w:p>
  </w:footnote>
  <w:footnote w:type="continuationSeparator" w:id="0">
    <w:p w14:paraId="4680732F" w14:textId="77777777" w:rsidR="003D1769" w:rsidRDefault="003D17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396"/>
    <w:rsid w:val="000947B6"/>
    <w:rsid w:val="001B3BCC"/>
    <w:rsid w:val="002209A8"/>
    <w:rsid w:val="00245382"/>
    <w:rsid w:val="00290538"/>
    <w:rsid w:val="002F0C52"/>
    <w:rsid w:val="00372436"/>
    <w:rsid w:val="003D1769"/>
    <w:rsid w:val="003D5AF6"/>
    <w:rsid w:val="00427975"/>
    <w:rsid w:val="004429CE"/>
    <w:rsid w:val="004E2C31"/>
    <w:rsid w:val="005168DF"/>
    <w:rsid w:val="005316FB"/>
    <w:rsid w:val="005B0259"/>
    <w:rsid w:val="006235E5"/>
    <w:rsid w:val="006C6812"/>
    <w:rsid w:val="007054B6"/>
    <w:rsid w:val="007F017C"/>
    <w:rsid w:val="00855E93"/>
    <w:rsid w:val="0088232C"/>
    <w:rsid w:val="009C7B26"/>
    <w:rsid w:val="00A11E52"/>
    <w:rsid w:val="00AE2CDC"/>
    <w:rsid w:val="00BD41E9"/>
    <w:rsid w:val="00C84413"/>
    <w:rsid w:val="00CB6AF2"/>
    <w:rsid w:val="00F102CC"/>
    <w:rsid w:val="00F322F5"/>
    <w:rsid w:val="00F91042"/>
    <w:rsid w:val="00FD753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warul KARIM (Mijan)</cp:lastModifiedBy>
  <cp:revision>31</cp:revision>
  <dcterms:created xsi:type="dcterms:W3CDTF">2022-02-28T12:21:00Z</dcterms:created>
  <dcterms:modified xsi:type="dcterms:W3CDTF">2023-09-18T02:35:00Z</dcterms:modified>
</cp:coreProperties>
</file>